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B518" w14:textId="77777777" w:rsidR="00793D46" w:rsidRDefault="00793D46" w:rsidP="00793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arch strategy</w:t>
      </w:r>
    </w:p>
    <w:p w14:paraId="6690FDD5" w14:textId="77777777" w:rsidR="00793D46" w:rsidRDefault="00793D46" w:rsidP="00793D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(("Carcinoma, Non-Small-Cell Lung"[Mesh]) OR (((((((((((Carcinoma, Non Small Cell Lung[Title/Abstract]) OR (Carcinomas, Non-Small-Cell Lung[Title/Abstract])) OR (Lung Carcinoma, Non-Small-Cell[Title/Abstract])) OR (Lung Carcinomas, Non-Small-Cell[Title/Abstract])) OR (Non-Small-Cell Lung Carcinomas[Title/Abstract])) OR (Non-Small-Cell Lung Carcinoma[Title/Abstract])) OR (Non Small Cell Lung Carcinoma[Title/Abstract])) OR (Carcinoma, Non-Small Cell Lung[Title/Abstract])) OR (Non-Small Cell Lung Carcinoma[Title/Abstract])) OR (Non-Small Cell Lung Cancer[Title/Abstract])) OR (Nonsmall Cell Lung Cancer[Title/Abstract]))) AND (("Programmed Cell Death 1 Receptor"[Mesh]) OR ((((((((((((((PD-1[Title/Abstract]) OR (PD-L1[Title/Abstract])) OR (Programmed Death Ligand 1 Inhibitors[Title/Abstract])) OR (Programmed Cell Death Protein 1 Inhibitor[Title/Abstract])) OR (Pembrolizumab[Title/Abstract])) OR (Nivolumab[Title/Abstract])) OR (Atezolizumab[Title/Abstract])) OR (Durvalumab[Title/Abstract])) OR (Camrelizumab[Title/Abstract])) OR (Tislelizumab[Title/Abstract])) OR (Sintilimab[Title/Abstract])) OR (Toripalimab[Title/Abstract])) OR (Sugemalimab[Title/Abstract])) OR (Serplulimab[Title/Abstract])))) AND (("Angiogenesis Inhibitors"[Mesh]) OR ((((((((((((((((Angiogenetic Antagonist[Title/Abstract]) OR (Angiostatic Agent[Title/Abstract])) OR (Anti-Angiogenetic Agent[Title/Abstract])) OR (Anti Angiogenic Drug[Title/Abstract])) OR (Bevacizumab[Title/Abstract])) OR (Ramucirumab[Title/Abstract])) OR (Nintedanib[Title/Abstract])) OR (Anlotinib[Title/Abstract])) OR (Apatinib[Title/Abstract])) OR (Vandetanib[Title/Abstract])) OR (Sunitinib[Title/Abstract])) OR (Pazopanib[Title/Abstract])) OR (Lenvatinib[Title/Abstract])) OR (Cediranib[Title/Abstract])) OR (Motesanib[Title/Abstract])) OR (Axitinib[Title/Abstract])))</w:t>
      </w:r>
    </w:p>
    <w:p w14:paraId="5027B5AB" w14:textId="77777777" w:rsidR="009E5791" w:rsidRPr="00793D46" w:rsidRDefault="009E5791"/>
    <w:sectPr w:rsidR="009E5791" w:rsidRPr="00793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1F"/>
    <w:rsid w:val="0070791F"/>
    <w:rsid w:val="00793D46"/>
    <w:rsid w:val="009E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78882-4382-4051-9794-87D42237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D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2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书斌</dc:creator>
  <cp:keywords/>
  <dc:description/>
  <cp:lastModifiedBy>陈书斌</cp:lastModifiedBy>
  <cp:revision>2</cp:revision>
  <dcterms:created xsi:type="dcterms:W3CDTF">2023-05-06T16:36:00Z</dcterms:created>
  <dcterms:modified xsi:type="dcterms:W3CDTF">2023-05-06T16:36:00Z</dcterms:modified>
</cp:coreProperties>
</file>